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7AE50E" w14:textId="6653CD22" w:rsidR="000B121E" w:rsidRPr="006F1AB3" w:rsidRDefault="000B121E" w:rsidP="000B121E">
      <w:pPr>
        <w:spacing w:after="120"/>
        <w:jc w:val="center"/>
        <w:rPr>
          <w:rFonts w:ascii="Times New Roman" w:hAnsi="Times New Roman" w:cs="Times New Roman"/>
          <w:sz w:val="20"/>
          <w:szCs w:val="20"/>
        </w:rPr>
      </w:pPr>
      <w:r w:rsidRPr="0072320B">
        <w:rPr>
          <w:rFonts w:ascii="Times New Roman" w:hAnsi="Times New Roman" w:cs="Times New Roman"/>
          <w:b/>
          <w:bCs/>
          <w:sz w:val="20"/>
          <w:szCs w:val="20"/>
        </w:rPr>
        <w:t>Supplemental</w:t>
      </w:r>
      <w:r w:rsidRPr="006F1AB3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6F1AB3">
        <w:rPr>
          <w:rFonts w:ascii="Times New Roman" w:hAnsi="Times New Roman" w:cs="Times New Roman"/>
          <w:b/>
          <w:sz w:val="20"/>
          <w:szCs w:val="20"/>
        </w:rPr>
        <w:t xml:space="preserve">Table </w:t>
      </w:r>
      <w:proofErr w:type="gramStart"/>
      <w:r w:rsidRPr="006F1AB3">
        <w:rPr>
          <w:rFonts w:ascii="Times New Roman" w:hAnsi="Times New Roman" w:cs="Times New Roman"/>
          <w:b/>
          <w:sz w:val="20"/>
          <w:szCs w:val="20"/>
        </w:rPr>
        <w:t>1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6F1AB3">
        <w:rPr>
          <w:rFonts w:ascii="Times New Roman" w:hAnsi="Times New Roman" w:cs="Times New Roman"/>
          <w:sz w:val="20"/>
          <w:szCs w:val="20"/>
        </w:rPr>
        <w:t xml:space="preserve"> Patients</w:t>
      </w:r>
      <w:proofErr w:type="gramEnd"/>
      <w:r w:rsidRPr="006F1AB3">
        <w:rPr>
          <w:rFonts w:ascii="Times New Roman" w:hAnsi="Times New Roman" w:cs="Times New Roman"/>
          <w:sz w:val="20"/>
          <w:szCs w:val="20"/>
        </w:rPr>
        <w:t>’ characteristics</w:t>
      </w:r>
    </w:p>
    <w:tbl>
      <w:tblPr>
        <w:tblStyle w:val="a3"/>
        <w:tblW w:w="507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3"/>
        <w:gridCol w:w="2087"/>
      </w:tblGrid>
      <w:tr w:rsidR="000B121E" w:rsidRPr="006F1AB3" w14:paraId="140E765F" w14:textId="77777777" w:rsidTr="009026CC">
        <w:trPr>
          <w:trHeight w:val="319"/>
          <w:jc w:val="center"/>
        </w:trPr>
        <w:tc>
          <w:tcPr>
            <w:tcW w:w="2983" w:type="dxa"/>
            <w:tcBorders>
              <w:top w:val="single" w:sz="4" w:space="0" w:color="auto"/>
              <w:bottom w:val="single" w:sz="4" w:space="0" w:color="auto"/>
            </w:tcBorders>
          </w:tcPr>
          <w:p w14:paraId="27B20FC5" w14:textId="77777777" w:rsidR="000B121E" w:rsidRPr="006F1AB3" w:rsidRDefault="000B121E" w:rsidP="009026CC">
            <w:pPr>
              <w:spacing w:after="120"/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Characteristics</w:t>
            </w:r>
          </w:p>
        </w:tc>
        <w:tc>
          <w:tcPr>
            <w:tcW w:w="2087" w:type="dxa"/>
            <w:tcBorders>
              <w:top w:val="single" w:sz="4" w:space="0" w:color="auto"/>
              <w:bottom w:val="single" w:sz="4" w:space="0" w:color="auto"/>
            </w:tcBorders>
          </w:tcPr>
          <w:p w14:paraId="7513CF8E" w14:textId="77777777" w:rsidR="000B121E" w:rsidRPr="006F1AB3" w:rsidRDefault="000B121E" w:rsidP="009026CC">
            <w:pPr>
              <w:spacing w:after="120"/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 xml:space="preserve"> Patients</w:t>
            </w:r>
          </w:p>
        </w:tc>
      </w:tr>
      <w:tr w:rsidR="000B121E" w:rsidRPr="006F1AB3" w14:paraId="744AF594" w14:textId="77777777" w:rsidTr="009026CC">
        <w:trPr>
          <w:trHeight w:val="319"/>
          <w:jc w:val="center"/>
        </w:trPr>
        <w:tc>
          <w:tcPr>
            <w:tcW w:w="2983" w:type="dxa"/>
            <w:tcBorders>
              <w:top w:val="single" w:sz="4" w:space="0" w:color="auto"/>
            </w:tcBorders>
          </w:tcPr>
          <w:p w14:paraId="09DFD0B0" w14:textId="77777777" w:rsidR="000B121E" w:rsidRPr="006F1AB3" w:rsidRDefault="000B121E" w:rsidP="009026CC">
            <w:pPr>
              <w:spacing w:after="120"/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Gender, Male/Female</w:t>
            </w:r>
          </w:p>
        </w:tc>
        <w:tc>
          <w:tcPr>
            <w:tcW w:w="2087" w:type="dxa"/>
            <w:tcBorders>
              <w:top w:val="single" w:sz="4" w:space="0" w:color="auto"/>
            </w:tcBorders>
          </w:tcPr>
          <w:p w14:paraId="6A55AFED" w14:textId="77777777" w:rsidR="000B121E" w:rsidRPr="006F1AB3" w:rsidRDefault="000B121E" w:rsidP="009026CC">
            <w:pPr>
              <w:spacing w:after="120"/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60 (33/27)</w:t>
            </w:r>
          </w:p>
        </w:tc>
      </w:tr>
      <w:tr w:rsidR="000B121E" w:rsidRPr="006F1AB3" w14:paraId="4A2ADCEF" w14:textId="77777777" w:rsidTr="009026CC">
        <w:trPr>
          <w:trHeight w:val="319"/>
          <w:jc w:val="center"/>
        </w:trPr>
        <w:tc>
          <w:tcPr>
            <w:tcW w:w="2983" w:type="dxa"/>
          </w:tcPr>
          <w:p w14:paraId="7ABC30D6" w14:textId="77777777" w:rsidR="000B121E" w:rsidRPr="006F1AB3" w:rsidRDefault="000B121E" w:rsidP="009026CC">
            <w:pPr>
              <w:spacing w:after="120"/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Median age, years (range)</w:t>
            </w:r>
          </w:p>
        </w:tc>
        <w:tc>
          <w:tcPr>
            <w:tcW w:w="2087" w:type="dxa"/>
          </w:tcPr>
          <w:p w14:paraId="20AA8E89" w14:textId="77777777" w:rsidR="000B121E" w:rsidRPr="006F1AB3" w:rsidRDefault="000B121E" w:rsidP="009026CC">
            <w:pPr>
              <w:spacing w:after="120"/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56 (39-70)</w:t>
            </w:r>
          </w:p>
        </w:tc>
      </w:tr>
      <w:tr w:rsidR="000B121E" w:rsidRPr="006F1AB3" w14:paraId="20DCB9B2" w14:textId="77777777" w:rsidTr="009026CC">
        <w:trPr>
          <w:trHeight w:val="319"/>
          <w:jc w:val="center"/>
        </w:trPr>
        <w:tc>
          <w:tcPr>
            <w:tcW w:w="2983" w:type="dxa"/>
          </w:tcPr>
          <w:p w14:paraId="696A9B62" w14:textId="77777777" w:rsidR="000B121E" w:rsidRPr="006F1AB3" w:rsidRDefault="000B121E" w:rsidP="009026CC">
            <w:pPr>
              <w:spacing w:after="120"/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M protein type</w:t>
            </w:r>
          </w:p>
          <w:p w14:paraId="39D7E148" w14:textId="77777777" w:rsidR="000B121E" w:rsidRPr="006F1AB3" w:rsidRDefault="000B121E" w:rsidP="009026CC">
            <w:pPr>
              <w:spacing w:after="12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6F1AB3">
              <w:rPr>
                <w:rFonts w:ascii="Times New Roman" w:hAnsi="Times New Roman" w:cs="Times New Roman"/>
                <w:sz w:val="20"/>
              </w:rPr>
              <w:t>IgH</w:t>
            </w:r>
            <w:proofErr w:type="spellEnd"/>
          </w:p>
        </w:tc>
        <w:tc>
          <w:tcPr>
            <w:tcW w:w="2087" w:type="dxa"/>
          </w:tcPr>
          <w:p w14:paraId="29EA6977" w14:textId="77777777" w:rsidR="000B121E" w:rsidRPr="006F1AB3" w:rsidRDefault="000B121E" w:rsidP="009026CC">
            <w:pPr>
              <w:spacing w:after="120"/>
              <w:rPr>
                <w:rFonts w:ascii="Times New Roman" w:hAnsi="Times New Roman" w:cs="Times New Roman"/>
                <w:sz w:val="20"/>
              </w:rPr>
            </w:pPr>
          </w:p>
        </w:tc>
      </w:tr>
      <w:tr w:rsidR="000B121E" w:rsidRPr="006F1AB3" w14:paraId="1A132895" w14:textId="77777777" w:rsidTr="009026CC">
        <w:trPr>
          <w:trHeight w:val="319"/>
          <w:jc w:val="center"/>
        </w:trPr>
        <w:tc>
          <w:tcPr>
            <w:tcW w:w="2983" w:type="dxa"/>
          </w:tcPr>
          <w:p w14:paraId="4ECCB5BC" w14:textId="77777777" w:rsidR="000B121E" w:rsidRPr="006F1AB3" w:rsidRDefault="000B121E" w:rsidP="009026CC">
            <w:pPr>
              <w:spacing w:after="120"/>
              <w:ind w:firstLineChars="100" w:firstLine="200"/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G</w:t>
            </w:r>
          </w:p>
        </w:tc>
        <w:tc>
          <w:tcPr>
            <w:tcW w:w="2087" w:type="dxa"/>
          </w:tcPr>
          <w:p w14:paraId="1E64BF7F" w14:textId="77777777" w:rsidR="000B121E" w:rsidRPr="006F1AB3" w:rsidRDefault="000B121E" w:rsidP="009026CC">
            <w:pPr>
              <w:spacing w:after="120"/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28</w:t>
            </w:r>
          </w:p>
        </w:tc>
      </w:tr>
      <w:tr w:rsidR="000B121E" w:rsidRPr="006F1AB3" w14:paraId="168427CA" w14:textId="77777777" w:rsidTr="009026CC">
        <w:trPr>
          <w:trHeight w:val="319"/>
          <w:jc w:val="center"/>
        </w:trPr>
        <w:tc>
          <w:tcPr>
            <w:tcW w:w="2983" w:type="dxa"/>
          </w:tcPr>
          <w:p w14:paraId="6C088D81" w14:textId="77777777" w:rsidR="000B121E" w:rsidRPr="006F1AB3" w:rsidRDefault="000B121E" w:rsidP="009026CC">
            <w:pPr>
              <w:spacing w:after="120"/>
              <w:ind w:firstLineChars="100" w:firstLine="200"/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A</w:t>
            </w:r>
          </w:p>
        </w:tc>
        <w:tc>
          <w:tcPr>
            <w:tcW w:w="2087" w:type="dxa"/>
          </w:tcPr>
          <w:p w14:paraId="1F29829B" w14:textId="77777777" w:rsidR="000B121E" w:rsidRPr="006F1AB3" w:rsidRDefault="000B121E" w:rsidP="009026CC">
            <w:pPr>
              <w:spacing w:after="120"/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12</w:t>
            </w:r>
          </w:p>
        </w:tc>
      </w:tr>
      <w:tr w:rsidR="000B121E" w:rsidRPr="006F1AB3" w14:paraId="3C820A87" w14:textId="77777777" w:rsidTr="009026CC">
        <w:trPr>
          <w:trHeight w:val="319"/>
          <w:jc w:val="center"/>
        </w:trPr>
        <w:tc>
          <w:tcPr>
            <w:tcW w:w="2983" w:type="dxa"/>
          </w:tcPr>
          <w:p w14:paraId="66F71BB0" w14:textId="77777777" w:rsidR="000B121E" w:rsidRPr="006F1AB3" w:rsidRDefault="000B121E" w:rsidP="009026CC">
            <w:pPr>
              <w:spacing w:after="120"/>
              <w:ind w:firstLineChars="100" w:firstLine="20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6F1AB3">
              <w:rPr>
                <w:rFonts w:ascii="Times New Roman" w:hAnsi="Times New Roman" w:cs="Times New Roman"/>
                <w:sz w:val="20"/>
              </w:rPr>
              <w:t>IgD</w:t>
            </w:r>
            <w:proofErr w:type="spellEnd"/>
          </w:p>
        </w:tc>
        <w:tc>
          <w:tcPr>
            <w:tcW w:w="2087" w:type="dxa"/>
          </w:tcPr>
          <w:p w14:paraId="30EE2EB1" w14:textId="77777777" w:rsidR="000B121E" w:rsidRPr="006F1AB3" w:rsidRDefault="000B121E" w:rsidP="009026CC">
            <w:pPr>
              <w:spacing w:after="120"/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5</w:t>
            </w:r>
          </w:p>
        </w:tc>
      </w:tr>
      <w:tr w:rsidR="000B121E" w:rsidRPr="006F1AB3" w14:paraId="167B3AE1" w14:textId="77777777" w:rsidTr="009026CC">
        <w:trPr>
          <w:trHeight w:val="319"/>
          <w:jc w:val="center"/>
        </w:trPr>
        <w:tc>
          <w:tcPr>
            <w:tcW w:w="2983" w:type="dxa"/>
          </w:tcPr>
          <w:p w14:paraId="63DAA8CB" w14:textId="77777777" w:rsidR="000B121E" w:rsidRPr="006F1AB3" w:rsidRDefault="000B121E" w:rsidP="009026CC">
            <w:pPr>
              <w:spacing w:after="120"/>
              <w:ind w:firstLineChars="100" w:firstLine="200"/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Non-secretory</w:t>
            </w:r>
          </w:p>
        </w:tc>
        <w:tc>
          <w:tcPr>
            <w:tcW w:w="2087" w:type="dxa"/>
          </w:tcPr>
          <w:p w14:paraId="568A6616" w14:textId="77777777" w:rsidR="000B121E" w:rsidRPr="006F1AB3" w:rsidRDefault="000B121E" w:rsidP="009026CC">
            <w:pPr>
              <w:spacing w:after="120"/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2</w:t>
            </w:r>
          </w:p>
        </w:tc>
      </w:tr>
      <w:tr w:rsidR="000B121E" w:rsidRPr="006F1AB3" w14:paraId="71A819D1" w14:textId="77777777" w:rsidTr="009026CC">
        <w:trPr>
          <w:trHeight w:val="319"/>
          <w:jc w:val="center"/>
        </w:trPr>
        <w:tc>
          <w:tcPr>
            <w:tcW w:w="2983" w:type="dxa"/>
          </w:tcPr>
          <w:p w14:paraId="108E77E6" w14:textId="77777777" w:rsidR="000B121E" w:rsidRPr="006F1AB3" w:rsidRDefault="000B121E" w:rsidP="009026CC">
            <w:pPr>
              <w:spacing w:after="12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6F1AB3">
              <w:rPr>
                <w:rFonts w:ascii="Times New Roman" w:hAnsi="Times New Roman" w:cs="Times New Roman"/>
                <w:sz w:val="20"/>
              </w:rPr>
              <w:t>IgL</w:t>
            </w:r>
            <w:proofErr w:type="spellEnd"/>
          </w:p>
        </w:tc>
        <w:tc>
          <w:tcPr>
            <w:tcW w:w="2087" w:type="dxa"/>
          </w:tcPr>
          <w:p w14:paraId="449A61D6" w14:textId="77777777" w:rsidR="000B121E" w:rsidRPr="006F1AB3" w:rsidRDefault="000B121E" w:rsidP="009026CC">
            <w:pPr>
              <w:spacing w:after="120"/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13</w:t>
            </w:r>
          </w:p>
        </w:tc>
      </w:tr>
      <w:tr w:rsidR="000B121E" w:rsidRPr="006F1AB3" w14:paraId="5342966F" w14:textId="77777777" w:rsidTr="009026CC">
        <w:trPr>
          <w:trHeight w:val="319"/>
          <w:jc w:val="center"/>
        </w:trPr>
        <w:tc>
          <w:tcPr>
            <w:tcW w:w="2983" w:type="dxa"/>
          </w:tcPr>
          <w:p w14:paraId="58F36747" w14:textId="77777777" w:rsidR="000B121E" w:rsidRPr="006F1AB3" w:rsidRDefault="000B121E" w:rsidP="009026CC">
            <w:pPr>
              <w:spacing w:after="120"/>
              <w:ind w:firstLineChars="100" w:firstLine="200"/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Kappa chain</w:t>
            </w:r>
          </w:p>
        </w:tc>
        <w:tc>
          <w:tcPr>
            <w:tcW w:w="2087" w:type="dxa"/>
          </w:tcPr>
          <w:p w14:paraId="0CCDEE7B" w14:textId="77777777" w:rsidR="000B121E" w:rsidRPr="006F1AB3" w:rsidRDefault="000B121E" w:rsidP="009026CC">
            <w:pPr>
              <w:spacing w:after="120"/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  <w:tr w:rsidR="000B121E" w:rsidRPr="006F1AB3" w14:paraId="074A07BE" w14:textId="77777777" w:rsidTr="009026CC">
        <w:trPr>
          <w:trHeight w:val="319"/>
          <w:jc w:val="center"/>
        </w:trPr>
        <w:tc>
          <w:tcPr>
            <w:tcW w:w="2983" w:type="dxa"/>
          </w:tcPr>
          <w:p w14:paraId="3C92118B" w14:textId="77777777" w:rsidR="000B121E" w:rsidRPr="006F1AB3" w:rsidRDefault="000B121E" w:rsidP="009026CC">
            <w:pPr>
              <w:spacing w:after="120"/>
              <w:ind w:firstLineChars="100" w:firstLine="200"/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 xml:space="preserve">Lambda chain </w:t>
            </w:r>
          </w:p>
        </w:tc>
        <w:tc>
          <w:tcPr>
            <w:tcW w:w="2087" w:type="dxa"/>
          </w:tcPr>
          <w:p w14:paraId="4AB7C694" w14:textId="77777777" w:rsidR="000B121E" w:rsidRPr="006F1AB3" w:rsidRDefault="000B121E" w:rsidP="009026CC">
            <w:pPr>
              <w:spacing w:after="120"/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12</w:t>
            </w:r>
          </w:p>
        </w:tc>
      </w:tr>
      <w:tr w:rsidR="000B121E" w:rsidRPr="006F1AB3" w14:paraId="1364F0B3" w14:textId="77777777" w:rsidTr="009026CC">
        <w:trPr>
          <w:trHeight w:val="319"/>
          <w:jc w:val="center"/>
        </w:trPr>
        <w:tc>
          <w:tcPr>
            <w:tcW w:w="2983" w:type="dxa"/>
          </w:tcPr>
          <w:p w14:paraId="3E17ADAF" w14:textId="77777777" w:rsidR="000B121E" w:rsidRPr="006F1AB3" w:rsidRDefault="000B121E" w:rsidP="009026CC">
            <w:pPr>
              <w:spacing w:after="120"/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Cytogenetics</w:t>
            </w:r>
          </w:p>
        </w:tc>
        <w:tc>
          <w:tcPr>
            <w:tcW w:w="2087" w:type="dxa"/>
          </w:tcPr>
          <w:p w14:paraId="2D6EEC1D" w14:textId="77777777" w:rsidR="000B121E" w:rsidRPr="006F1AB3" w:rsidRDefault="000B121E" w:rsidP="009026CC">
            <w:pPr>
              <w:spacing w:after="120"/>
              <w:rPr>
                <w:rFonts w:ascii="Times New Roman" w:hAnsi="Times New Roman" w:cs="Times New Roman"/>
                <w:sz w:val="20"/>
              </w:rPr>
            </w:pPr>
          </w:p>
        </w:tc>
      </w:tr>
      <w:tr w:rsidR="000B121E" w:rsidRPr="006F1AB3" w14:paraId="70BE99C2" w14:textId="77777777" w:rsidTr="009026CC">
        <w:trPr>
          <w:trHeight w:val="319"/>
          <w:jc w:val="center"/>
        </w:trPr>
        <w:tc>
          <w:tcPr>
            <w:tcW w:w="2983" w:type="dxa"/>
          </w:tcPr>
          <w:p w14:paraId="2272C68A" w14:textId="77777777" w:rsidR="000B121E" w:rsidRPr="006F1AB3" w:rsidRDefault="000B121E" w:rsidP="009026CC">
            <w:pPr>
              <w:spacing w:after="120"/>
              <w:ind w:firstLineChars="100" w:firstLine="200"/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t (4;14)</w:t>
            </w:r>
          </w:p>
        </w:tc>
        <w:tc>
          <w:tcPr>
            <w:tcW w:w="2087" w:type="dxa"/>
          </w:tcPr>
          <w:p w14:paraId="283768DC" w14:textId="77777777" w:rsidR="000B121E" w:rsidRPr="006F1AB3" w:rsidRDefault="000B121E" w:rsidP="009026CC">
            <w:pPr>
              <w:spacing w:after="120"/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18</w:t>
            </w:r>
          </w:p>
        </w:tc>
      </w:tr>
      <w:tr w:rsidR="000B121E" w:rsidRPr="006F1AB3" w14:paraId="51C55426" w14:textId="77777777" w:rsidTr="009026CC">
        <w:trPr>
          <w:trHeight w:val="319"/>
          <w:jc w:val="center"/>
        </w:trPr>
        <w:tc>
          <w:tcPr>
            <w:tcW w:w="2983" w:type="dxa"/>
          </w:tcPr>
          <w:p w14:paraId="5B1D9F83" w14:textId="77777777" w:rsidR="000B121E" w:rsidRPr="006F1AB3" w:rsidRDefault="000B121E" w:rsidP="009026CC">
            <w:pPr>
              <w:spacing w:after="120"/>
              <w:ind w:firstLineChars="100" w:firstLine="200"/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t (11;14)</w:t>
            </w:r>
          </w:p>
        </w:tc>
        <w:tc>
          <w:tcPr>
            <w:tcW w:w="2087" w:type="dxa"/>
          </w:tcPr>
          <w:p w14:paraId="1A7D3E22" w14:textId="77777777" w:rsidR="000B121E" w:rsidRPr="006F1AB3" w:rsidRDefault="000B121E" w:rsidP="009026CC">
            <w:pPr>
              <w:spacing w:after="120"/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10</w:t>
            </w:r>
          </w:p>
        </w:tc>
      </w:tr>
      <w:tr w:rsidR="000B121E" w:rsidRPr="006F1AB3" w14:paraId="5EEF2B06" w14:textId="77777777" w:rsidTr="009026CC">
        <w:trPr>
          <w:trHeight w:val="319"/>
          <w:jc w:val="center"/>
        </w:trPr>
        <w:tc>
          <w:tcPr>
            <w:tcW w:w="2983" w:type="dxa"/>
          </w:tcPr>
          <w:p w14:paraId="1A3A1FAE" w14:textId="77777777" w:rsidR="000B121E" w:rsidRPr="006F1AB3" w:rsidRDefault="000B121E" w:rsidP="009026CC">
            <w:pPr>
              <w:spacing w:after="120"/>
              <w:ind w:firstLineChars="100" w:firstLine="200"/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t (14;16)</w:t>
            </w:r>
          </w:p>
        </w:tc>
        <w:tc>
          <w:tcPr>
            <w:tcW w:w="2087" w:type="dxa"/>
          </w:tcPr>
          <w:p w14:paraId="42DE22F0" w14:textId="77777777" w:rsidR="000B121E" w:rsidRPr="006F1AB3" w:rsidRDefault="000B121E" w:rsidP="009026CC">
            <w:pPr>
              <w:spacing w:after="120"/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  <w:tr w:rsidR="000B121E" w:rsidRPr="006F1AB3" w14:paraId="553B8ABC" w14:textId="77777777" w:rsidTr="009026CC">
        <w:trPr>
          <w:trHeight w:val="319"/>
          <w:jc w:val="center"/>
        </w:trPr>
        <w:tc>
          <w:tcPr>
            <w:tcW w:w="2983" w:type="dxa"/>
          </w:tcPr>
          <w:p w14:paraId="18527D38" w14:textId="77777777" w:rsidR="000B121E" w:rsidRPr="006F1AB3" w:rsidRDefault="000B121E" w:rsidP="009026CC">
            <w:pPr>
              <w:spacing w:after="120"/>
              <w:ind w:firstLineChars="100" w:firstLine="200"/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1q21 gain</w:t>
            </w:r>
          </w:p>
        </w:tc>
        <w:tc>
          <w:tcPr>
            <w:tcW w:w="2087" w:type="dxa"/>
          </w:tcPr>
          <w:p w14:paraId="2F9A805F" w14:textId="77777777" w:rsidR="000B121E" w:rsidRPr="006F1AB3" w:rsidRDefault="000B121E" w:rsidP="009026CC">
            <w:pPr>
              <w:spacing w:after="120"/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33</w:t>
            </w:r>
          </w:p>
        </w:tc>
      </w:tr>
      <w:tr w:rsidR="000B121E" w:rsidRPr="006F1AB3" w14:paraId="32C6EBEE" w14:textId="77777777" w:rsidTr="009026CC">
        <w:trPr>
          <w:trHeight w:val="319"/>
          <w:jc w:val="center"/>
        </w:trPr>
        <w:tc>
          <w:tcPr>
            <w:tcW w:w="2983" w:type="dxa"/>
          </w:tcPr>
          <w:p w14:paraId="68464069" w14:textId="77777777" w:rsidR="000B121E" w:rsidRPr="006F1AB3" w:rsidRDefault="000B121E" w:rsidP="009026CC">
            <w:pPr>
              <w:spacing w:after="120"/>
              <w:ind w:firstLineChars="100" w:firstLine="200"/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17p abnormalities</w:t>
            </w:r>
          </w:p>
        </w:tc>
        <w:tc>
          <w:tcPr>
            <w:tcW w:w="2087" w:type="dxa"/>
          </w:tcPr>
          <w:p w14:paraId="6A21EE7C" w14:textId="77777777" w:rsidR="000B121E" w:rsidRPr="006F1AB3" w:rsidRDefault="000B121E" w:rsidP="009026CC">
            <w:pPr>
              <w:spacing w:after="120"/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7</w:t>
            </w:r>
          </w:p>
        </w:tc>
      </w:tr>
      <w:tr w:rsidR="000B121E" w:rsidRPr="006F1AB3" w14:paraId="37FF7F18" w14:textId="77777777" w:rsidTr="009026CC">
        <w:trPr>
          <w:trHeight w:val="319"/>
          <w:jc w:val="center"/>
        </w:trPr>
        <w:tc>
          <w:tcPr>
            <w:tcW w:w="2983" w:type="dxa"/>
          </w:tcPr>
          <w:p w14:paraId="1455DDFC" w14:textId="77777777" w:rsidR="000B121E" w:rsidRPr="006F1AB3" w:rsidRDefault="000B121E" w:rsidP="009026CC">
            <w:pPr>
              <w:spacing w:after="120"/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Cytogenetic risk</w:t>
            </w:r>
          </w:p>
        </w:tc>
        <w:tc>
          <w:tcPr>
            <w:tcW w:w="2087" w:type="dxa"/>
          </w:tcPr>
          <w:p w14:paraId="3D31BBD4" w14:textId="77777777" w:rsidR="000B121E" w:rsidRPr="006F1AB3" w:rsidRDefault="000B121E" w:rsidP="009026CC">
            <w:pPr>
              <w:spacing w:after="120"/>
              <w:rPr>
                <w:rFonts w:ascii="Times New Roman" w:hAnsi="Times New Roman" w:cs="Times New Roman"/>
                <w:sz w:val="20"/>
              </w:rPr>
            </w:pPr>
          </w:p>
        </w:tc>
      </w:tr>
      <w:tr w:rsidR="000B121E" w:rsidRPr="006F1AB3" w14:paraId="3AC560EF" w14:textId="77777777" w:rsidTr="009026CC">
        <w:trPr>
          <w:trHeight w:val="319"/>
          <w:jc w:val="center"/>
        </w:trPr>
        <w:tc>
          <w:tcPr>
            <w:tcW w:w="2983" w:type="dxa"/>
          </w:tcPr>
          <w:p w14:paraId="5FBB95B5" w14:textId="77777777" w:rsidR="000B121E" w:rsidRPr="006F1AB3" w:rsidRDefault="000B121E" w:rsidP="009026CC">
            <w:pPr>
              <w:spacing w:after="120"/>
              <w:ind w:firstLineChars="50" w:firstLine="100"/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High risk</w:t>
            </w:r>
          </w:p>
        </w:tc>
        <w:tc>
          <w:tcPr>
            <w:tcW w:w="2087" w:type="dxa"/>
          </w:tcPr>
          <w:p w14:paraId="3A6B205D" w14:textId="77777777" w:rsidR="000B121E" w:rsidRPr="006F1AB3" w:rsidRDefault="000B121E" w:rsidP="009026CC">
            <w:pPr>
              <w:spacing w:after="120"/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26</w:t>
            </w:r>
          </w:p>
        </w:tc>
      </w:tr>
      <w:tr w:rsidR="000B121E" w:rsidRPr="006F1AB3" w14:paraId="46D8F434" w14:textId="77777777" w:rsidTr="009026CC">
        <w:trPr>
          <w:trHeight w:val="319"/>
          <w:jc w:val="center"/>
        </w:trPr>
        <w:tc>
          <w:tcPr>
            <w:tcW w:w="2983" w:type="dxa"/>
          </w:tcPr>
          <w:p w14:paraId="41247FCD" w14:textId="77777777" w:rsidR="000B121E" w:rsidRPr="006F1AB3" w:rsidRDefault="000B121E" w:rsidP="009026CC">
            <w:pPr>
              <w:spacing w:after="120"/>
              <w:ind w:firstLineChars="50" w:firstLine="100"/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Standard risk</w:t>
            </w:r>
          </w:p>
        </w:tc>
        <w:tc>
          <w:tcPr>
            <w:tcW w:w="2087" w:type="dxa"/>
          </w:tcPr>
          <w:p w14:paraId="3047A02F" w14:textId="77777777" w:rsidR="000B121E" w:rsidRPr="006F1AB3" w:rsidRDefault="000B121E" w:rsidP="009026CC">
            <w:pPr>
              <w:spacing w:after="120"/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34</w:t>
            </w:r>
          </w:p>
        </w:tc>
      </w:tr>
      <w:tr w:rsidR="000B121E" w:rsidRPr="006F1AB3" w14:paraId="69A546F4" w14:textId="77777777" w:rsidTr="009026CC">
        <w:trPr>
          <w:trHeight w:val="319"/>
          <w:jc w:val="center"/>
        </w:trPr>
        <w:tc>
          <w:tcPr>
            <w:tcW w:w="2983" w:type="dxa"/>
          </w:tcPr>
          <w:p w14:paraId="0C1D5386" w14:textId="77777777" w:rsidR="000B121E" w:rsidRPr="006F1AB3" w:rsidRDefault="000B121E" w:rsidP="009026CC">
            <w:pPr>
              <w:spacing w:after="120"/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DS</w:t>
            </w:r>
          </w:p>
        </w:tc>
        <w:tc>
          <w:tcPr>
            <w:tcW w:w="2087" w:type="dxa"/>
          </w:tcPr>
          <w:p w14:paraId="5C19ECFB" w14:textId="77777777" w:rsidR="000B121E" w:rsidRPr="006F1AB3" w:rsidRDefault="000B121E" w:rsidP="009026CC">
            <w:pPr>
              <w:spacing w:after="120"/>
              <w:rPr>
                <w:rFonts w:ascii="Times New Roman" w:hAnsi="Times New Roman" w:cs="Times New Roman"/>
                <w:sz w:val="20"/>
              </w:rPr>
            </w:pPr>
          </w:p>
        </w:tc>
      </w:tr>
      <w:tr w:rsidR="000B121E" w:rsidRPr="006F1AB3" w14:paraId="398140A7" w14:textId="77777777" w:rsidTr="009026CC">
        <w:trPr>
          <w:trHeight w:val="319"/>
          <w:jc w:val="center"/>
        </w:trPr>
        <w:tc>
          <w:tcPr>
            <w:tcW w:w="2983" w:type="dxa"/>
          </w:tcPr>
          <w:p w14:paraId="049FDC74" w14:textId="77777777" w:rsidR="000B121E" w:rsidRPr="006F1AB3" w:rsidRDefault="000B121E" w:rsidP="009026CC">
            <w:pPr>
              <w:spacing w:after="120"/>
              <w:ind w:firstLineChars="50" w:firstLine="100"/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Stage Ⅰ, Ⅱ</w:t>
            </w:r>
          </w:p>
        </w:tc>
        <w:tc>
          <w:tcPr>
            <w:tcW w:w="2087" w:type="dxa"/>
          </w:tcPr>
          <w:p w14:paraId="03D91181" w14:textId="77777777" w:rsidR="000B121E" w:rsidRPr="006F1AB3" w:rsidRDefault="000B121E" w:rsidP="009026CC">
            <w:pPr>
              <w:spacing w:after="120"/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5 (8.33%)</w:t>
            </w:r>
          </w:p>
        </w:tc>
      </w:tr>
      <w:tr w:rsidR="000B121E" w:rsidRPr="006F1AB3" w14:paraId="64178CEA" w14:textId="77777777" w:rsidTr="009026CC">
        <w:trPr>
          <w:trHeight w:val="319"/>
          <w:jc w:val="center"/>
        </w:trPr>
        <w:tc>
          <w:tcPr>
            <w:tcW w:w="2983" w:type="dxa"/>
          </w:tcPr>
          <w:p w14:paraId="2E9A28C0" w14:textId="77777777" w:rsidR="000B121E" w:rsidRPr="006F1AB3" w:rsidRDefault="000B121E" w:rsidP="009026CC">
            <w:pPr>
              <w:spacing w:after="120"/>
              <w:ind w:firstLineChars="50" w:firstLine="100"/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Stage Ⅲ</w:t>
            </w:r>
          </w:p>
        </w:tc>
        <w:tc>
          <w:tcPr>
            <w:tcW w:w="2087" w:type="dxa"/>
          </w:tcPr>
          <w:p w14:paraId="6B1A1EAC" w14:textId="77777777" w:rsidR="000B121E" w:rsidRPr="006F1AB3" w:rsidRDefault="000B121E" w:rsidP="009026CC">
            <w:pPr>
              <w:spacing w:after="120"/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55 (91.67%)</w:t>
            </w:r>
          </w:p>
        </w:tc>
      </w:tr>
      <w:tr w:rsidR="000B121E" w:rsidRPr="006F1AB3" w14:paraId="567EAF1B" w14:textId="77777777" w:rsidTr="009026CC">
        <w:trPr>
          <w:trHeight w:val="319"/>
          <w:jc w:val="center"/>
        </w:trPr>
        <w:tc>
          <w:tcPr>
            <w:tcW w:w="2983" w:type="dxa"/>
          </w:tcPr>
          <w:p w14:paraId="7685E484" w14:textId="77777777" w:rsidR="000B121E" w:rsidRPr="006F1AB3" w:rsidRDefault="000B121E" w:rsidP="009026CC">
            <w:pPr>
              <w:spacing w:after="120"/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R-</w:t>
            </w:r>
            <w:proofErr w:type="spellStart"/>
            <w:r w:rsidRPr="006F1AB3">
              <w:rPr>
                <w:rFonts w:ascii="Times New Roman" w:hAnsi="Times New Roman" w:cs="Times New Roman"/>
                <w:sz w:val="20"/>
              </w:rPr>
              <w:t>ISS</w:t>
            </w:r>
            <w:r w:rsidRPr="006F1AB3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2087" w:type="dxa"/>
          </w:tcPr>
          <w:p w14:paraId="099C914B" w14:textId="77777777" w:rsidR="000B121E" w:rsidRPr="006F1AB3" w:rsidRDefault="000B121E" w:rsidP="009026CC">
            <w:pPr>
              <w:spacing w:after="120"/>
              <w:rPr>
                <w:rFonts w:ascii="Times New Roman" w:hAnsi="Times New Roman" w:cs="Times New Roman"/>
                <w:sz w:val="20"/>
              </w:rPr>
            </w:pPr>
          </w:p>
        </w:tc>
      </w:tr>
      <w:tr w:rsidR="000B121E" w:rsidRPr="006F1AB3" w14:paraId="1A828742" w14:textId="77777777" w:rsidTr="009026CC">
        <w:trPr>
          <w:trHeight w:val="319"/>
          <w:jc w:val="center"/>
        </w:trPr>
        <w:tc>
          <w:tcPr>
            <w:tcW w:w="2983" w:type="dxa"/>
          </w:tcPr>
          <w:p w14:paraId="551075E0" w14:textId="77777777" w:rsidR="000B121E" w:rsidRPr="006F1AB3" w:rsidRDefault="000B121E" w:rsidP="009026CC">
            <w:pPr>
              <w:spacing w:after="120"/>
              <w:ind w:firstLineChars="50" w:firstLine="100"/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Stage Ⅰ</w:t>
            </w:r>
          </w:p>
        </w:tc>
        <w:tc>
          <w:tcPr>
            <w:tcW w:w="2087" w:type="dxa"/>
          </w:tcPr>
          <w:p w14:paraId="7386EEC2" w14:textId="77777777" w:rsidR="000B121E" w:rsidRPr="006F1AB3" w:rsidRDefault="000B121E" w:rsidP="009026CC">
            <w:pPr>
              <w:spacing w:after="120"/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9 (15%)</w:t>
            </w:r>
          </w:p>
        </w:tc>
      </w:tr>
      <w:tr w:rsidR="000B121E" w:rsidRPr="006F1AB3" w14:paraId="6641E325" w14:textId="77777777" w:rsidTr="009026CC">
        <w:trPr>
          <w:trHeight w:val="319"/>
          <w:jc w:val="center"/>
        </w:trPr>
        <w:tc>
          <w:tcPr>
            <w:tcW w:w="2983" w:type="dxa"/>
          </w:tcPr>
          <w:p w14:paraId="1C8BAF58" w14:textId="77777777" w:rsidR="000B121E" w:rsidRPr="006F1AB3" w:rsidRDefault="000B121E" w:rsidP="009026CC">
            <w:pPr>
              <w:spacing w:after="120"/>
              <w:ind w:firstLineChars="50" w:firstLine="100"/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Stage Ⅱ</w:t>
            </w:r>
          </w:p>
        </w:tc>
        <w:tc>
          <w:tcPr>
            <w:tcW w:w="2087" w:type="dxa"/>
          </w:tcPr>
          <w:p w14:paraId="35D27792" w14:textId="77777777" w:rsidR="000B121E" w:rsidRPr="006F1AB3" w:rsidRDefault="000B121E" w:rsidP="009026CC">
            <w:pPr>
              <w:spacing w:after="120"/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23 (38.33%)</w:t>
            </w:r>
          </w:p>
        </w:tc>
      </w:tr>
      <w:tr w:rsidR="000B121E" w:rsidRPr="006F1AB3" w14:paraId="597B7E4D" w14:textId="77777777" w:rsidTr="009026CC">
        <w:trPr>
          <w:trHeight w:val="319"/>
          <w:jc w:val="center"/>
        </w:trPr>
        <w:tc>
          <w:tcPr>
            <w:tcW w:w="2983" w:type="dxa"/>
          </w:tcPr>
          <w:p w14:paraId="08B3EABF" w14:textId="77777777" w:rsidR="000B121E" w:rsidRPr="006F1AB3" w:rsidRDefault="000B121E" w:rsidP="009026CC">
            <w:pPr>
              <w:spacing w:after="120"/>
              <w:ind w:firstLineChars="50" w:firstLine="100"/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Stage Ⅲ</w:t>
            </w:r>
          </w:p>
        </w:tc>
        <w:tc>
          <w:tcPr>
            <w:tcW w:w="2087" w:type="dxa"/>
          </w:tcPr>
          <w:p w14:paraId="79414EDD" w14:textId="77777777" w:rsidR="000B121E" w:rsidRPr="006F1AB3" w:rsidRDefault="000B121E" w:rsidP="009026CC">
            <w:pPr>
              <w:spacing w:after="120"/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28 (46.67%)</w:t>
            </w:r>
          </w:p>
        </w:tc>
      </w:tr>
      <w:tr w:rsidR="000B121E" w:rsidRPr="006F1AB3" w14:paraId="74390888" w14:textId="77777777" w:rsidTr="009026CC">
        <w:trPr>
          <w:trHeight w:val="319"/>
          <w:jc w:val="center"/>
        </w:trPr>
        <w:tc>
          <w:tcPr>
            <w:tcW w:w="2983" w:type="dxa"/>
          </w:tcPr>
          <w:p w14:paraId="71A9404A" w14:textId="77777777" w:rsidR="000B121E" w:rsidRPr="006F1AB3" w:rsidRDefault="000B121E" w:rsidP="009026CC">
            <w:pPr>
              <w:spacing w:after="120"/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Hemoglobin</w:t>
            </w:r>
            <w:r w:rsidRPr="006F1AB3">
              <w:rPr>
                <w:rFonts w:ascii="Times New Roman" w:hAnsi="Times New Roman" w:cs="Times New Roman"/>
                <w:sz w:val="20"/>
              </w:rPr>
              <w:t>（</w:t>
            </w:r>
            <w:r w:rsidRPr="006F1AB3">
              <w:rPr>
                <w:rFonts w:ascii="Times New Roman" w:hAnsi="Times New Roman" w:cs="Times New Roman"/>
                <w:sz w:val="20"/>
              </w:rPr>
              <w:t>g/L,</w:t>
            </w:r>
            <w:r w:rsidRPr="006F1AB3">
              <w:rPr>
                <w:rFonts w:ascii="Times New Roman" w:hAnsi="Times New Roman" w:cs="Times New Roman"/>
                <w:sz w:val="20"/>
              </w:rPr>
              <w:sym w:font="Symbol" w:char="F060"/>
            </w:r>
            <w:r w:rsidRPr="006F1AB3">
              <w:rPr>
                <w:rFonts w:ascii="Times New Roman" w:hAnsi="Times New Roman" w:cs="Times New Roman"/>
                <w:sz w:val="20"/>
              </w:rPr>
              <w:t>x</w:t>
            </w:r>
            <w:r w:rsidRPr="006F1AB3">
              <w:rPr>
                <w:rFonts w:ascii="Times New Roman" w:hAnsi="Times New Roman" w:cs="Times New Roman"/>
                <w:sz w:val="20"/>
              </w:rPr>
              <w:sym w:font="Symbol" w:char="F020"/>
            </w:r>
            <w:r w:rsidRPr="006F1AB3">
              <w:rPr>
                <w:rFonts w:ascii="Times New Roman" w:hAnsi="Times New Roman" w:cs="Times New Roman"/>
                <w:sz w:val="20"/>
              </w:rPr>
              <w:t>±s</w:t>
            </w:r>
            <w:r w:rsidRPr="006F1AB3">
              <w:rPr>
                <w:rFonts w:ascii="Times New Roman" w:hAnsi="Times New Roman" w:cs="Times New Roman"/>
                <w:sz w:val="20"/>
              </w:rPr>
              <w:t>）</w:t>
            </w:r>
          </w:p>
        </w:tc>
        <w:tc>
          <w:tcPr>
            <w:tcW w:w="2087" w:type="dxa"/>
          </w:tcPr>
          <w:p w14:paraId="05143B71" w14:textId="77777777" w:rsidR="000B121E" w:rsidRPr="006F1AB3" w:rsidRDefault="000B121E" w:rsidP="009026CC">
            <w:pPr>
              <w:spacing w:after="120"/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93±27</w:t>
            </w:r>
          </w:p>
        </w:tc>
      </w:tr>
      <w:tr w:rsidR="000B121E" w:rsidRPr="006F1AB3" w14:paraId="6B8132A5" w14:textId="77777777" w:rsidTr="009026CC">
        <w:trPr>
          <w:trHeight w:val="319"/>
          <w:jc w:val="center"/>
        </w:trPr>
        <w:tc>
          <w:tcPr>
            <w:tcW w:w="2983" w:type="dxa"/>
          </w:tcPr>
          <w:p w14:paraId="4B09493C" w14:textId="77777777" w:rsidR="000B121E" w:rsidRPr="006F1AB3" w:rsidRDefault="000B121E" w:rsidP="009026CC">
            <w:pPr>
              <w:spacing w:after="120"/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lastRenderedPageBreak/>
              <w:t>Albumin (g/L,</w:t>
            </w:r>
            <w:r w:rsidRPr="006F1AB3">
              <w:rPr>
                <w:rFonts w:ascii="Times New Roman" w:hAnsi="Times New Roman" w:cs="Times New Roman"/>
                <w:sz w:val="20"/>
              </w:rPr>
              <w:sym w:font="Symbol" w:char="F060"/>
            </w:r>
            <w:r w:rsidRPr="006F1AB3">
              <w:rPr>
                <w:rFonts w:ascii="Times New Roman" w:hAnsi="Times New Roman" w:cs="Times New Roman"/>
                <w:sz w:val="20"/>
              </w:rPr>
              <w:t>x</w:t>
            </w:r>
            <w:r w:rsidRPr="006F1AB3">
              <w:rPr>
                <w:rFonts w:ascii="Times New Roman" w:hAnsi="Times New Roman" w:cs="Times New Roman"/>
                <w:sz w:val="20"/>
              </w:rPr>
              <w:sym w:font="Symbol" w:char="F020"/>
            </w:r>
            <w:r w:rsidRPr="006F1AB3">
              <w:rPr>
                <w:rFonts w:ascii="Times New Roman" w:hAnsi="Times New Roman" w:cs="Times New Roman"/>
                <w:sz w:val="20"/>
              </w:rPr>
              <w:t>±s</w:t>
            </w:r>
            <w:r w:rsidRPr="006F1AB3">
              <w:rPr>
                <w:rFonts w:ascii="Times New Roman" w:hAnsi="Times New Roman" w:cs="Times New Roman"/>
                <w:sz w:val="20"/>
              </w:rPr>
              <w:t>）</w:t>
            </w:r>
          </w:p>
        </w:tc>
        <w:tc>
          <w:tcPr>
            <w:tcW w:w="2087" w:type="dxa"/>
          </w:tcPr>
          <w:p w14:paraId="3E4B5824" w14:textId="77777777" w:rsidR="000B121E" w:rsidRPr="006F1AB3" w:rsidRDefault="000B121E" w:rsidP="009026CC">
            <w:pPr>
              <w:spacing w:after="120"/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34.1±7.8</w:t>
            </w:r>
          </w:p>
        </w:tc>
      </w:tr>
      <w:tr w:rsidR="000B121E" w:rsidRPr="006F1AB3" w14:paraId="6E50EA80" w14:textId="77777777" w:rsidTr="009026CC">
        <w:trPr>
          <w:trHeight w:val="319"/>
          <w:jc w:val="center"/>
        </w:trPr>
        <w:tc>
          <w:tcPr>
            <w:tcW w:w="2983" w:type="dxa"/>
          </w:tcPr>
          <w:p w14:paraId="5680CE6A" w14:textId="77777777" w:rsidR="000B121E" w:rsidRPr="006F1AB3" w:rsidRDefault="000B121E" w:rsidP="009026CC">
            <w:pPr>
              <w:spacing w:after="120"/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 xml:space="preserve">LDH, </w:t>
            </w:r>
            <w:proofErr w:type="spellStart"/>
            <w:r w:rsidRPr="006F1AB3">
              <w:rPr>
                <w:rFonts w:ascii="Times New Roman" w:hAnsi="Times New Roman" w:cs="Times New Roman"/>
                <w:sz w:val="20"/>
              </w:rPr>
              <w:t>umol</w:t>
            </w:r>
            <w:proofErr w:type="spellEnd"/>
            <w:r w:rsidRPr="006F1AB3">
              <w:rPr>
                <w:rFonts w:ascii="Times New Roman" w:hAnsi="Times New Roman" w:cs="Times New Roman"/>
                <w:sz w:val="20"/>
              </w:rPr>
              <w:t>/L (range)</w:t>
            </w:r>
          </w:p>
        </w:tc>
        <w:tc>
          <w:tcPr>
            <w:tcW w:w="2087" w:type="dxa"/>
          </w:tcPr>
          <w:p w14:paraId="267B96B2" w14:textId="77777777" w:rsidR="000B121E" w:rsidRPr="006F1AB3" w:rsidRDefault="000B121E" w:rsidP="009026CC">
            <w:pPr>
              <w:spacing w:after="120"/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180.8 (93.3-542.1)</w:t>
            </w:r>
          </w:p>
        </w:tc>
      </w:tr>
      <w:tr w:rsidR="000B121E" w:rsidRPr="006F1AB3" w14:paraId="132C43A2" w14:textId="77777777" w:rsidTr="009026CC">
        <w:trPr>
          <w:trHeight w:val="319"/>
          <w:jc w:val="center"/>
        </w:trPr>
        <w:tc>
          <w:tcPr>
            <w:tcW w:w="2983" w:type="dxa"/>
          </w:tcPr>
          <w:p w14:paraId="3141276A" w14:textId="77777777" w:rsidR="000B121E" w:rsidRPr="006F1AB3" w:rsidRDefault="000B121E" w:rsidP="009026CC">
            <w:pPr>
              <w:spacing w:after="120"/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 xml:space="preserve">Creatinine, </w:t>
            </w:r>
            <w:proofErr w:type="spellStart"/>
            <w:r w:rsidRPr="006F1AB3">
              <w:rPr>
                <w:rFonts w:ascii="Times New Roman" w:hAnsi="Times New Roman" w:cs="Times New Roman"/>
                <w:sz w:val="20"/>
              </w:rPr>
              <w:t>umol</w:t>
            </w:r>
            <w:proofErr w:type="spellEnd"/>
            <w:r w:rsidRPr="006F1AB3">
              <w:rPr>
                <w:rFonts w:ascii="Times New Roman" w:hAnsi="Times New Roman" w:cs="Times New Roman"/>
                <w:sz w:val="20"/>
              </w:rPr>
              <w:t>/L (range)</w:t>
            </w:r>
          </w:p>
        </w:tc>
        <w:tc>
          <w:tcPr>
            <w:tcW w:w="2087" w:type="dxa"/>
          </w:tcPr>
          <w:p w14:paraId="2B91CB2D" w14:textId="77777777" w:rsidR="000B121E" w:rsidRPr="006F1AB3" w:rsidRDefault="000B121E" w:rsidP="009026CC">
            <w:pPr>
              <w:spacing w:after="120"/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129.07(39.1-650.5)</w:t>
            </w:r>
          </w:p>
        </w:tc>
      </w:tr>
      <w:tr w:rsidR="000B121E" w:rsidRPr="006F1AB3" w14:paraId="19EAAA9E" w14:textId="77777777" w:rsidTr="009026CC">
        <w:trPr>
          <w:trHeight w:val="319"/>
          <w:jc w:val="center"/>
        </w:trPr>
        <w:tc>
          <w:tcPr>
            <w:tcW w:w="2983" w:type="dxa"/>
          </w:tcPr>
          <w:p w14:paraId="242B5FDE" w14:textId="77777777" w:rsidR="000B121E" w:rsidRPr="006F1AB3" w:rsidRDefault="000B121E" w:rsidP="009026CC">
            <w:pPr>
              <w:spacing w:after="120"/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 xml:space="preserve">Calcium, </w:t>
            </w:r>
            <w:proofErr w:type="spellStart"/>
            <w:r w:rsidRPr="006F1AB3">
              <w:rPr>
                <w:rFonts w:ascii="Times New Roman" w:hAnsi="Times New Roman" w:cs="Times New Roman"/>
                <w:sz w:val="20"/>
              </w:rPr>
              <w:t>umol</w:t>
            </w:r>
            <w:proofErr w:type="spellEnd"/>
            <w:r w:rsidRPr="006F1AB3">
              <w:rPr>
                <w:rFonts w:ascii="Times New Roman" w:hAnsi="Times New Roman" w:cs="Times New Roman"/>
                <w:sz w:val="20"/>
              </w:rPr>
              <w:t>/L (range)</w:t>
            </w:r>
          </w:p>
        </w:tc>
        <w:tc>
          <w:tcPr>
            <w:tcW w:w="2087" w:type="dxa"/>
          </w:tcPr>
          <w:p w14:paraId="2F097C19" w14:textId="77777777" w:rsidR="000B121E" w:rsidRPr="006F1AB3" w:rsidRDefault="000B121E" w:rsidP="009026CC">
            <w:pPr>
              <w:spacing w:after="120"/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2.35(1.94-3.63)</w:t>
            </w:r>
          </w:p>
        </w:tc>
      </w:tr>
    </w:tbl>
    <w:p w14:paraId="5AA03993" w14:textId="77777777" w:rsidR="000B121E" w:rsidRPr="006F1AB3" w:rsidRDefault="000B121E" w:rsidP="000B121E">
      <w:pPr>
        <w:spacing w:before="240"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6F1AB3">
        <w:rPr>
          <w:rFonts w:ascii="Times New Roman" w:hAnsi="Times New Roman" w:cs="Times New Roman"/>
          <w:i/>
          <w:iCs/>
          <w:sz w:val="20"/>
          <w:szCs w:val="20"/>
        </w:rPr>
        <w:t>IgH</w:t>
      </w:r>
      <w:proofErr w:type="spellEnd"/>
      <w:r w:rsidRPr="006F1AB3">
        <w:rPr>
          <w:rFonts w:ascii="Times New Roman" w:hAnsi="Times New Roman" w:cs="Times New Roman"/>
          <w:i/>
          <w:iCs/>
          <w:sz w:val="20"/>
          <w:szCs w:val="20"/>
        </w:rPr>
        <w:t>,</w:t>
      </w:r>
      <w:r w:rsidRPr="006F1AB3">
        <w:rPr>
          <w:rFonts w:ascii="Times New Roman" w:hAnsi="Times New Roman" w:cs="Times New Roman"/>
          <w:sz w:val="20"/>
          <w:szCs w:val="20"/>
        </w:rPr>
        <w:t xml:space="preserve"> immunoglobulin heavy chain; </w:t>
      </w:r>
      <w:proofErr w:type="spellStart"/>
      <w:r w:rsidRPr="006F1AB3">
        <w:rPr>
          <w:rFonts w:ascii="Times New Roman" w:hAnsi="Times New Roman" w:cs="Times New Roman"/>
          <w:i/>
          <w:iCs/>
          <w:sz w:val="20"/>
          <w:szCs w:val="20"/>
        </w:rPr>
        <w:t>IgL</w:t>
      </w:r>
      <w:proofErr w:type="spellEnd"/>
      <w:r w:rsidRPr="006F1AB3">
        <w:rPr>
          <w:rFonts w:ascii="Times New Roman" w:hAnsi="Times New Roman" w:cs="Times New Roman"/>
          <w:i/>
          <w:iCs/>
          <w:sz w:val="20"/>
          <w:szCs w:val="20"/>
        </w:rPr>
        <w:t>,</w:t>
      </w:r>
      <w:r w:rsidRPr="006F1AB3">
        <w:rPr>
          <w:rFonts w:ascii="Times New Roman" w:hAnsi="Times New Roman" w:cs="Times New Roman"/>
          <w:sz w:val="20"/>
          <w:szCs w:val="20"/>
        </w:rPr>
        <w:t xml:space="preserve"> immunoglobulin light chain; </w:t>
      </w:r>
      <w:r w:rsidRPr="006F1AB3">
        <w:rPr>
          <w:rFonts w:ascii="Times New Roman" w:hAnsi="Times New Roman" w:cs="Times New Roman"/>
          <w:i/>
          <w:iCs/>
          <w:sz w:val="20"/>
          <w:szCs w:val="20"/>
        </w:rPr>
        <w:t>DS,</w:t>
      </w:r>
      <w:r w:rsidRPr="006F1AB3">
        <w:rPr>
          <w:rFonts w:ascii="Times New Roman" w:hAnsi="Times New Roman" w:cs="Times New Roman"/>
          <w:sz w:val="20"/>
          <w:szCs w:val="20"/>
        </w:rPr>
        <w:t xml:space="preserve"> Durie-Salmon; </w:t>
      </w:r>
      <w:r w:rsidRPr="006F1AB3">
        <w:rPr>
          <w:rFonts w:ascii="Times New Roman" w:hAnsi="Times New Roman" w:cs="Times New Roman"/>
          <w:i/>
          <w:iCs/>
          <w:sz w:val="20"/>
          <w:szCs w:val="20"/>
        </w:rPr>
        <w:t>R-ISS</w:t>
      </w:r>
      <w:r w:rsidRPr="006F1AB3">
        <w:rPr>
          <w:rFonts w:ascii="Times New Roman" w:hAnsi="Times New Roman" w:cs="Times New Roman"/>
          <w:sz w:val="20"/>
          <w:szCs w:val="20"/>
        </w:rPr>
        <w:t xml:space="preserve">, Revised International Staging System; </w:t>
      </w:r>
      <w:r w:rsidRPr="006F1AB3">
        <w:rPr>
          <w:rFonts w:ascii="Times New Roman" w:hAnsi="Times New Roman" w:cs="Times New Roman"/>
          <w:i/>
          <w:iCs/>
          <w:sz w:val="20"/>
          <w:szCs w:val="20"/>
        </w:rPr>
        <w:t>LDH</w:t>
      </w:r>
      <w:r w:rsidRPr="006F1AB3">
        <w:rPr>
          <w:rFonts w:ascii="Times New Roman" w:hAnsi="Times New Roman" w:cs="Times New Roman"/>
          <w:sz w:val="20"/>
          <w:szCs w:val="20"/>
        </w:rPr>
        <w:t>, lactate dehydrogenase</w:t>
      </w:r>
    </w:p>
    <w:p w14:paraId="4913777E" w14:textId="77777777" w:rsidR="00CE4A7F" w:rsidRPr="000B121E" w:rsidRDefault="00CE4A7F"/>
    <w:sectPr w:rsidR="00CE4A7F" w:rsidRPr="000B121E" w:rsidSect="00B2781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21E"/>
    <w:rsid w:val="00077AD9"/>
    <w:rsid w:val="00081D60"/>
    <w:rsid w:val="0008739D"/>
    <w:rsid w:val="000B121E"/>
    <w:rsid w:val="00117C93"/>
    <w:rsid w:val="002258D4"/>
    <w:rsid w:val="00270F3E"/>
    <w:rsid w:val="0027723E"/>
    <w:rsid w:val="00376126"/>
    <w:rsid w:val="0038423A"/>
    <w:rsid w:val="003C1891"/>
    <w:rsid w:val="003E28D6"/>
    <w:rsid w:val="0040670C"/>
    <w:rsid w:val="0041477B"/>
    <w:rsid w:val="00482EE1"/>
    <w:rsid w:val="00492B6A"/>
    <w:rsid w:val="004F4F73"/>
    <w:rsid w:val="00534CE0"/>
    <w:rsid w:val="00544867"/>
    <w:rsid w:val="005A7DB4"/>
    <w:rsid w:val="00694DC8"/>
    <w:rsid w:val="006C1795"/>
    <w:rsid w:val="00717353"/>
    <w:rsid w:val="0076766A"/>
    <w:rsid w:val="00791357"/>
    <w:rsid w:val="0087041C"/>
    <w:rsid w:val="00882DFB"/>
    <w:rsid w:val="008C09B1"/>
    <w:rsid w:val="0090752D"/>
    <w:rsid w:val="00921D4F"/>
    <w:rsid w:val="00977666"/>
    <w:rsid w:val="00A67901"/>
    <w:rsid w:val="00AD4EB1"/>
    <w:rsid w:val="00AF07FC"/>
    <w:rsid w:val="00B2781C"/>
    <w:rsid w:val="00B31F7B"/>
    <w:rsid w:val="00B472F7"/>
    <w:rsid w:val="00BA1B16"/>
    <w:rsid w:val="00C07840"/>
    <w:rsid w:val="00C240A9"/>
    <w:rsid w:val="00CE4A7F"/>
    <w:rsid w:val="00D02368"/>
    <w:rsid w:val="00DB2CE4"/>
    <w:rsid w:val="00E541B5"/>
    <w:rsid w:val="00F85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091A42"/>
  <w15:chartTrackingRefBased/>
  <w15:docId w15:val="{3DB1F45A-988A-B442-9546-26E63281C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121E"/>
    <w:pPr>
      <w:spacing w:after="160" w:line="259" w:lineRule="auto"/>
    </w:pPr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0B121E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6</Words>
  <Characters>722</Characters>
  <Application>Microsoft Office Word</Application>
  <DocSecurity>0</DocSecurity>
  <Lines>6</Lines>
  <Paragraphs>1</Paragraphs>
  <ScaleCrop>false</ScaleCrop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Mo</dc:creator>
  <cp:keywords/>
  <dc:description/>
  <cp:lastModifiedBy>Zhou Mo</cp:lastModifiedBy>
  <cp:revision>1</cp:revision>
  <dcterms:created xsi:type="dcterms:W3CDTF">2023-04-03T06:55:00Z</dcterms:created>
  <dcterms:modified xsi:type="dcterms:W3CDTF">2023-04-03T06:56:00Z</dcterms:modified>
</cp:coreProperties>
</file>